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05" w:type="dxa"/>
        <w:tblInd w:w="-682" w:type="dxa"/>
        <w:tblLayout w:type="fixed"/>
        <w:tblLook w:val="04A0" w:firstRow="1" w:lastRow="0" w:firstColumn="1" w:lastColumn="0" w:noHBand="0" w:noVBand="1"/>
      </w:tblPr>
      <w:tblGrid>
        <w:gridCol w:w="3132"/>
        <w:gridCol w:w="1038"/>
        <w:gridCol w:w="1232"/>
        <w:gridCol w:w="1276"/>
        <w:gridCol w:w="1275"/>
        <w:gridCol w:w="1276"/>
        <w:gridCol w:w="1134"/>
        <w:gridCol w:w="142"/>
      </w:tblGrid>
      <w:tr w:rsidR="00D83262" w:rsidRPr="00AF65C9" w:rsidTr="00ED77C3">
        <w:trPr>
          <w:gridAfter w:val="1"/>
          <w:wAfter w:w="142" w:type="dxa"/>
          <w:trHeight w:val="300"/>
        </w:trPr>
        <w:tc>
          <w:tcPr>
            <w:tcW w:w="1036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3262" w:rsidRPr="00AF65C9" w:rsidRDefault="00D83262" w:rsidP="00C96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</w:t>
            </w:r>
            <w:r w:rsidR="00C965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ry</w:t>
            </w:r>
            <w:r w:rsidRPr="00AF65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C965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  <w:r w:rsidRPr="00AF65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ble 1. Treatment modality per treatment period of 228 patients</w:t>
            </w:r>
          </w:p>
        </w:tc>
      </w:tr>
      <w:tr w:rsidR="00D83262" w:rsidRPr="00AF65C9" w:rsidTr="00ED77C3">
        <w:trPr>
          <w:gridAfter w:val="1"/>
          <w:wAfter w:w="142" w:type="dxa"/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1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Treatment period</w:t>
            </w:r>
          </w:p>
        </w:tc>
      </w:tr>
      <w:tr w:rsidR="00D83262" w:rsidRPr="00AF65C9" w:rsidTr="00ED77C3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969-19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988-19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994-2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2001-20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2013-2016</w:t>
            </w:r>
          </w:p>
        </w:tc>
      </w:tr>
      <w:tr w:rsidR="00D83262" w:rsidRPr="00AF65C9" w:rsidTr="00ED77C3">
        <w:trPr>
          <w:gridAfter w:val="1"/>
          <w:wAfter w:w="142" w:type="dxa"/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Total, 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2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</w:tr>
      <w:tr w:rsidR="00D83262" w:rsidRPr="00AF65C9" w:rsidTr="00ED77C3">
        <w:trPr>
          <w:gridAfter w:val="1"/>
          <w:wAfter w:w="142" w:type="dxa"/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Main treatment modality, 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83262" w:rsidRPr="00AF65C9" w:rsidTr="00ED77C3">
        <w:trPr>
          <w:gridAfter w:val="1"/>
          <w:wAfter w:w="142" w:type="dxa"/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Chemorad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D83262" w:rsidRPr="00AF65C9" w:rsidTr="00ED77C3">
        <w:trPr>
          <w:gridAfter w:val="1"/>
          <w:wAfter w:w="142" w:type="dxa"/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Neo-adjuvant chemotherap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D83262" w:rsidRPr="00AF65C9" w:rsidTr="00ED77C3">
        <w:trPr>
          <w:gridAfter w:val="1"/>
          <w:wAfter w:w="142" w:type="dxa"/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Neo-adjuvant radiotherap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D83262" w:rsidRPr="00AF65C9" w:rsidTr="00ED77C3">
        <w:trPr>
          <w:gridAfter w:val="1"/>
          <w:wAfter w:w="142" w:type="dxa"/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Prophylactic PL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D83262" w:rsidRPr="00AF65C9" w:rsidTr="00ED77C3">
        <w:trPr>
          <w:gridAfter w:val="1"/>
          <w:wAfter w:w="142" w:type="dxa"/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Therapeutic PL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D83262" w:rsidRPr="00AF65C9" w:rsidTr="00ED77C3">
        <w:trPr>
          <w:gridAfter w:val="1"/>
          <w:wAfter w:w="142" w:type="dxa"/>
          <w:trHeight w:val="300"/>
        </w:trPr>
        <w:tc>
          <w:tcPr>
            <w:tcW w:w="1036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3262" w:rsidRPr="00AF65C9" w:rsidRDefault="00D83262" w:rsidP="00ED7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65C9">
              <w:rPr>
                <w:rFonts w:ascii="Calibri" w:eastAsia="Times New Roman" w:hAnsi="Calibri" w:cs="Times New Roman"/>
                <w:color w:val="000000"/>
                <w:lang w:eastAsia="en-GB"/>
              </w:rPr>
              <w:t>PLND = pelvic lymph node dissection</w:t>
            </w:r>
          </w:p>
        </w:tc>
      </w:tr>
    </w:tbl>
    <w:p w:rsidR="00D83262" w:rsidRDefault="00D83262" w:rsidP="00D83262">
      <w:pPr>
        <w:rPr>
          <w:b/>
        </w:rPr>
      </w:pPr>
    </w:p>
    <w:p w:rsidR="00D83262" w:rsidRDefault="00D83262" w:rsidP="00D83262">
      <w:pPr>
        <w:rPr>
          <w:b/>
        </w:rPr>
      </w:pPr>
    </w:p>
    <w:p w:rsidR="00D83262" w:rsidRDefault="00D83262" w:rsidP="00D83262">
      <w:pPr>
        <w:rPr>
          <w:b/>
        </w:rPr>
      </w:pPr>
      <w:r>
        <w:rPr>
          <w:b/>
        </w:rPr>
        <w:br w:type="page"/>
      </w:r>
    </w:p>
    <w:p w:rsidR="00D83262" w:rsidRDefault="00D83262" w:rsidP="00D83262">
      <w:pPr>
        <w:rPr>
          <w:b/>
        </w:rPr>
      </w:pPr>
    </w:p>
    <w:tbl>
      <w:tblPr>
        <w:tblW w:w="9700" w:type="dxa"/>
        <w:tblInd w:w="-6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8"/>
        <w:gridCol w:w="1782"/>
        <w:gridCol w:w="1422"/>
        <w:gridCol w:w="1967"/>
        <w:gridCol w:w="941"/>
      </w:tblGrid>
      <w:tr w:rsidR="00D83262" w:rsidRPr="008C00F0" w:rsidTr="00ED77C3">
        <w:trPr>
          <w:trHeight w:val="509"/>
        </w:trPr>
        <w:tc>
          <w:tcPr>
            <w:tcW w:w="9700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83262" w:rsidRPr="008C00F0" w:rsidRDefault="00D83262" w:rsidP="002274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8C00F0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upplement</w:t>
            </w:r>
            <w:r w:rsidR="002274E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ary</w:t>
            </w:r>
            <w:r w:rsidRPr="008C00F0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="002274E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</w:t>
            </w:r>
            <w:r w:rsidRPr="008C00F0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able 2. Unadjusted relation between recurrence and patient, treatment and </w:t>
            </w:r>
            <w:proofErr w:type="spellStart"/>
            <w:r w:rsidRPr="008C00F0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umour</w:t>
            </w:r>
            <w:proofErr w:type="spellEnd"/>
            <w:r w:rsidRPr="008C00F0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characteristics in pati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</w:t>
            </w:r>
            <w:r w:rsidRPr="008C00F0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who had a prophylactic PLND</w:t>
            </w:r>
          </w:p>
        </w:tc>
      </w:tr>
      <w:tr w:rsidR="00D83262" w:rsidRPr="008C00F0" w:rsidTr="00ED77C3">
        <w:trPr>
          <w:trHeight w:val="509"/>
        </w:trPr>
        <w:tc>
          <w:tcPr>
            <w:tcW w:w="9700" w:type="dxa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8C00F0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No recurren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Recurrence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HR (95% CI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-value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56 (3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86 (6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Age, median (IQR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6 (61-7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4 (54-7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98 (0.96-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5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</w:pPr>
            <w:r w:rsidRPr="008C00F0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  <w:t xml:space="preserve">Characteristics known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  <w:t>before</w:t>
            </w:r>
            <w:r w:rsidRPr="008C00F0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  <w:t xml:space="preserve"> pelvic treatmen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Treatment period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969-198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 (1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 (8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.3 (0.42-4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62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988-199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7 (6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 (3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32 (0.08-1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10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994-200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7 (3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4 (6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98 (0.39-2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96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001-20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37 (4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55 (6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81 (0.37-1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60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013-20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 (3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7 (6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Moment of treatment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First treatme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35 (3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57 (6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Recurrence treatme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1 (4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9 (5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80 (0.51-1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35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5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</w:pPr>
            <w:r w:rsidRPr="008C00F0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  <w:t>Characteristics known after pelvic treatmen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Adjuvant radiotherapy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9 (4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6 (5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7 (2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0 (7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.4 (0.81-2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25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Differentiation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Goo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9 (3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4 (6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Intermediat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30 (4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2 (5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.0 (0.55-1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95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oo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3 (3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7 (6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.3 (0.65-2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50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athological N-stage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N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2 (8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 (1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12 (0.03-0.5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3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N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6 (6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0 (3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33 (0.17-0.6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2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N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8 (2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74 (7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athology pelvic nodes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negativ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7 (5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7 (5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ositiv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9 (1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39 (8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.5 (1.6-3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 0.001</w:t>
            </w: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ENE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abse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31 (6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0 (3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rese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5 (2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6 (7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.7 (1.6-4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 0.001</w:t>
            </w:r>
          </w:p>
        </w:tc>
      </w:tr>
      <w:tr w:rsidR="00D83262" w:rsidRPr="008C00F0" w:rsidTr="00ED77C3">
        <w:trPr>
          <w:trHeight w:val="300"/>
        </w:trPr>
        <w:tc>
          <w:tcPr>
            <w:tcW w:w="97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en-US" w:eastAsia="nl-NL"/>
              </w:rPr>
              <w:t>HR = Hazard ratio; CI = confidence interval; IQR = interquartile range; ENE = extranodal extension</w:t>
            </w:r>
          </w:p>
        </w:tc>
      </w:tr>
    </w:tbl>
    <w:p w:rsidR="00D83262" w:rsidRPr="008C00F0" w:rsidRDefault="00D83262" w:rsidP="00D83262">
      <w:pPr>
        <w:rPr>
          <w:b/>
          <w:lang w:val="en-US"/>
        </w:rPr>
      </w:pPr>
    </w:p>
    <w:p w:rsidR="00D83262" w:rsidRDefault="00D83262" w:rsidP="00D83262">
      <w:pPr>
        <w:rPr>
          <w:b/>
        </w:rPr>
      </w:pPr>
      <w:r>
        <w:rPr>
          <w:b/>
        </w:rPr>
        <w:br w:type="page"/>
      </w:r>
    </w:p>
    <w:p w:rsidR="00D83262" w:rsidRDefault="00D83262" w:rsidP="00D83262">
      <w:pPr>
        <w:rPr>
          <w:b/>
        </w:rPr>
      </w:pP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2"/>
        <w:gridCol w:w="1286"/>
        <w:gridCol w:w="1286"/>
        <w:gridCol w:w="1286"/>
      </w:tblGrid>
      <w:tr w:rsidR="00D83262" w:rsidRPr="008C00F0" w:rsidTr="00ED77C3">
        <w:trPr>
          <w:trHeight w:val="600"/>
        </w:trPr>
        <w:tc>
          <w:tcPr>
            <w:tcW w:w="7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3262" w:rsidRPr="008C00F0" w:rsidRDefault="00D83262" w:rsidP="001D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upplement</w:t>
            </w:r>
            <w:r w:rsidR="00197201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a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="001D56E7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</w:t>
            </w:r>
            <w:r w:rsidRPr="008C00F0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able 3. Most distant location of the first recurrences after pelvic treatment in pati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</w:t>
            </w:r>
            <w:r w:rsidRPr="008C00F0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who had a prophylactic PLND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8C00F0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Local 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Regional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Distant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n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1 (1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4 (2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8 (58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Age, median (IQR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2 (56-7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9 (50-7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4 (55-68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4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</w:pPr>
            <w:r w:rsidRPr="008C00F0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  <w:t xml:space="preserve">Characteristics known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  <w:t>before</w:t>
            </w:r>
            <w:r w:rsidRPr="008C00F0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  <w:t xml:space="preserve"> pelvic treatme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Treatment period, n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969-19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 (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3 (6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 (40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988-19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 (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 (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3 (100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994-2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 (7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 (2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9 (64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001-20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0 (1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6 (3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8 (52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013-20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 (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 (1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 (86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Moment of treatment, n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First treatme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 (1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7 (3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34 (60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Recurrence treatme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5 (1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7 (2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4 (54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4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</w:pPr>
            <w:r w:rsidRPr="008C00F0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  <w:t>Characteristics known after pelvic treatme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Adjuvant radiotherapy, n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0 (1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9 (2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36 (55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 (5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5 (2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2 (67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Differentiation, n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Goo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 (7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7 (5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5 (38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Intermediat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 (9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8 (2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9 (71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oo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 (2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8 (3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2 (46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athological N-stage, n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N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0 (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 (5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 (50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N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 (4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3 (3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 (22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N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7 (9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0 (2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5 (63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athology pelvic nodes, n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nega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8 (1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2 (2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6 (57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3 (8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2 (3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22 (59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ENE, n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abse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 (3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7 (3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6 (32)</w:t>
            </w:r>
          </w:p>
        </w:tc>
      </w:tr>
      <w:tr w:rsidR="00D83262" w:rsidRPr="008C00F0" w:rsidTr="00ED77C3">
        <w:trPr>
          <w:trHeight w:val="30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prese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5 (7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17 (2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nl-NL" w:eastAsia="nl-NL"/>
              </w:rPr>
              <w:t>42 (66)</w:t>
            </w:r>
          </w:p>
        </w:tc>
      </w:tr>
      <w:tr w:rsidR="00D83262" w:rsidRPr="008C00F0" w:rsidTr="00ED77C3">
        <w:trPr>
          <w:trHeight w:val="300"/>
        </w:trPr>
        <w:tc>
          <w:tcPr>
            <w:tcW w:w="74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3262" w:rsidRPr="008C00F0" w:rsidRDefault="00D83262" w:rsidP="00ED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C00F0">
              <w:rPr>
                <w:rFonts w:ascii="Calibri" w:eastAsia="Times New Roman" w:hAnsi="Calibri" w:cs="Calibri"/>
                <w:color w:val="000000"/>
                <w:lang w:val="en-US" w:eastAsia="nl-NL"/>
              </w:rPr>
              <w:t>IQR = interquartile range; ENE = extranodal extension</w:t>
            </w:r>
          </w:p>
        </w:tc>
      </w:tr>
    </w:tbl>
    <w:p w:rsidR="00D83262" w:rsidRPr="008C00F0" w:rsidRDefault="00D83262" w:rsidP="00D83262">
      <w:pPr>
        <w:rPr>
          <w:b/>
          <w:lang w:val="en-US"/>
        </w:rPr>
      </w:pPr>
    </w:p>
    <w:p w:rsidR="008E2FE0" w:rsidRDefault="008E2FE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8E2FE0" w:rsidRDefault="008E2FE0" w:rsidP="008E2FE0">
      <w:pPr>
        <w:spacing w:line="480" w:lineRule="auto"/>
        <w:rPr>
          <w:b/>
        </w:rPr>
      </w:pP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611"/>
        <w:gridCol w:w="1507"/>
        <w:gridCol w:w="1701"/>
        <w:gridCol w:w="851"/>
      </w:tblGrid>
      <w:tr w:rsidR="008E2FE0" w:rsidRPr="005C6CA7" w:rsidTr="00DB3CC1">
        <w:trPr>
          <w:trHeight w:val="300"/>
        </w:trPr>
        <w:tc>
          <w:tcPr>
            <w:tcW w:w="83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2FE0" w:rsidRPr="005C6CA7" w:rsidRDefault="008E2FE0" w:rsidP="001D56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</w:t>
            </w:r>
            <w:r w:rsidR="001D56E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1D56E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  <w:bookmarkStart w:id="0" w:name="_GoBack"/>
            <w:bookmarkEnd w:id="0"/>
            <w:r w:rsidRPr="005C6CA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ble 4. In or outfield recurrence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184 </w:t>
            </w:r>
            <w:r w:rsidRPr="005C6CA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t systemically treated patients</w:t>
            </w:r>
          </w:p>
        </w:tc>
      </w:tr>
      <w:tr w:rsidR="008E2FE0" w:rsidRPr="005C6CA7" w:rsidTr="00DB3CC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No recurrenc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Solitary infie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Solitary outfie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E2FE0" w:rsidRPr="005C6CA7" w:rsidTr="00DB3CC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Surgery, 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57 (4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25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24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20 (16)</w:t>
            </w:r>
          </w:p>
        </w:tc>
      </w:tr>
      <w:tr w:rsidR="008E2FE0" w:rsidRPr="005C6CA7" w:rsidTr="00DB3CC1">
        <w:trPr>
          <w:trHeight w:val="300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Chemora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ation</w:t>
            </w: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, n (%)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6 (26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4 (1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5 (2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8 (35)</w:t>
            </w:r>
          </w:p>
        </w:tc>
      </w:tr>
      <w:tr w:rsidR="008E2FE0" w:rsidRPr="005C6CA7" w:rsidTr="00DB3CC1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Surgery and (Chemo-) radiotherapy, n (%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12 (34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3 (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9 (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FE0" w:rsidRPr="005C6CA7" w:rsidRDefault="008E2FE0" w:rsidP="00DB3C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6CA7">
              <w:rPr>
                <w:rFonts w:ascii="Calibri" w:eastAsia="Times New Roman" w:hAnsi="Calibri" w:cs="Times New Roman"/>
                <w:color w:val="000000"/>
                <w:lang w:eastAsia="en-GB"/>
              </w:rPr>
              <w:t>11 (31)</w:t>
            </w:r>
          </w:p>
        </w:tc>
      </w:tr>
    </w:tbl>
    <w:p w:rsidR="008E2FE0" w:rsidRDefault="008E2FE0" w:rsidP="008E2FE0">
      <w:pPr>
        <w:spacing w:line="480" w:lineRule="auto"/>
        <w:rPr>
          <w:b/>
        </w:rPr>
      </w:pPr>
    </w:p>
    <w:p w:rsidR="008E2FE0" w:rsidRDefault="008E2FE0" w:rsidP="008E2FE0">
      <w:pPr>
        <w:spacing w:line="480" w:lineRule="auto"/>
        <w:rPr>
          <w:b/>
        </w:rPr>
      </w:pPr>
    </w:p>
    <w:p w:rsidR="003F054F" w:rsidRPr="00D83262" w:rsidRDefault="00333E15">
      <w:pPr>
        <w:rPr>
          <w:lang w:val="en-US"/>
        </w:rPr>
      </w:pPr>
    </w:p>
    <w:sectPr w:rsidR="003F054F" w:rsidRPr="00D83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262"/>
    <w:rsid w:val="00197201"/>
    <w:rsid w:val="001D56E7"/>
    <w:rsid w:val="002274EC"/>
    <w:rsid w:val="00333E15"/>
    <w:rsid w:val="008E2FE0"/>
    <w:rsid w:val="009B12B8"/>
    <w:rsid w:val="00AD7BB4"/>
    <w:rsid w:val="00B65222"/>
    <w:rsid w:val="00B9679B"/>
    <w:rsid w:val="00C965DE"/>
    <w:rsid w:val="00D8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26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26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3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elke-Martijn de Vries</dc:creator>
  <cp:lastModifiedBy>LH</cp:lastModifiedBy>
  <cp:revision>7</cp:revision>
  <dcterms:created xsi:type="dcterms:W3CDTF">2022-11-07T04:02:00Z</dcterms:created>
  <dcterms:modified xsi:type="dcterms:W3CDTF">2022-11-07T04:03:00Z</dcterms:modified>
</cp:coreProperties>
</file>